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9D456" w14:textId="7D4F5B68" w:rsidR="00800F3B" w:rsidRPr="00347A03" w:rsidRDefault="00347A03">
      <w:pPr>
        <w:rPr>
          <w:b/>
          <w:bCs/>
        </w:rPr>
      </w:pPr>
      <w:r w:rsidRPr="00347A03">
        <w:rPr>
          <w:b/>
          <w:bCs/>
        </w:rPr>
        <w:t>Supporting Information</w:t>
      </w:r>
    </w:p>
    <w:p w14:paraId="12D6B65C" w14:textId="4C7234C7" w:rsidR="00347A03" w:rsidRDefault="00347A03">
      <w:pPr>
        <w:rPr>
          <w:b/>
          <w:bCs/>
        </w:rPr>
      </w:pPr>
      <w:r w:rsidRPr="00347A03">
        <w:rPr>
          <w:b/>
          <w:bCs/>
        </w:rPr>
        <w:t>S5 Fig.</w:t>
      </w:r>
    </w:p>
    <w:p w14:paraId="0D48F7DE" w14:textId="77777777" w:rsidR="00347A03" w:rsidRPr="00347A03" w:rsidRDefault="00347A03" w:rsidP="00347A0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bookmarkStart w:id="0" w:name="_Hlk199349839"/>
      <w:r w:rsidRPr="00347A03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Harnessing Enzyme Promiscuity of Alditol-2-Dehydrogenases for Oxidation of Alditols to Enantiopure Ketoses</w:t>
      </w:r>
    </w:p>
    <w:bookmarkEnd w:id="0"/>
    <w:p w14:paraId="3E167229" w14:textId="77777777" w:rsidR="00347A03" w:rsidRDefault="00347A03" w:rsidP="00347A03">
      <w:r>
        <w:rPr>
          <w:noProof/>
        </w:rPr>
        <w:drawing>
          <wp:inline distT="0" distB="0" distL="0" distR="0" wp14:anchorId="243632D5" wp14:editId="59D84506">
            <wp:extent cx="6200140" cy="5505450"/>
            <wp:effectExtent l="0" t="0" r="0" b="0"/>
            <wp:docPr id="1378412722" name="Picture 3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412722" name="Picture 3" descr="A close-up of a dn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550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2673D2" w14:textId="77777777" w:rsidR="00347A03" w:rsidRDefault="00347A03" w:rsidP="00347A03">
      <w:pPr>
        <w:spacing w:after="0" w:line="240" w:lineRule="auto"/>
      </w:pPr>
      <w:r>
        <w:rPr>
          <w:b/>
          <w:bCs/>
        </w:rPr>
        <w:t xml:space="preserve">Fig S5: Purification of cell-free synthesized enzymes: </w:t>
      </w:r>
      <w:r w:rsidRPr="00051FD9">
        <w:t xml:space="preserve">Size confirmation for each protein was performed by SDS-PAGE run at 200V for 50 minutes using </w:t>
      </w:r>
      <w:proofErr w:type="spellStart"/>
      <w:r w:rsidRPr="00051FD9">
        <w:t>NuPage</w:t>
      </w:r>
      <w:proofErr w:type="spellEnd"/>
      <w:r w:rsidRPr="00051FD9">
        <w:t xml:space="preserve"> 12% Bis-Tris Mini-Gels (Invitrogen) and Precision Plus Protein Unstained Standards (</w:t>
      </w:r>
      <w:proofErr w:type="spellStart"/>
      <w:r w:rsidRPr="00051FD9">
        <w:t>Biorad</w:t>
      </w:r>
      <w:proofErr w:type="spellEnd"/>
      <w:r w:rsidRPr="00051FD9">
        <w:t xml:space="preserve">) ladder, followed by visualization with </w:t>
      </w:r>
      <w:proofErr w:type="spellStart"/>
      <w:r w:rsidRPr="00051FD9">
        <w:t>InstantBlue</w:t>
      </w:r>
      <w:proofErr w:type="spellEnd"/>
      <w:r w:rsidRPr="00051FD9">
        <w:t xml:space="preserve"> Coomassie Protein Stain (Abcam)</w:t>
      </w:r>
      <w:r>
        <w:t>.</w:t>
      </w:r>
    </w:p>
    <w:p w14:paraId="70B07F74" w14:textId="77777777" w:rsidR="00347A03" w:rsidRDefault="00347A03"/>
    <w:sectPr w:rsidR="00347A03" w:rsidSect="00347A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03"/>
    <w:rsid w:val="000502C3"/>
    <w:rsid w:val="00347A03"/>
    <w:rsid w:val="00800F3B"/>
    <w:rsid w:val="00FA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3B2E9"/>
  <w15:chartTrackingRefBased/>
  <w15:docId w15:val="{2ACB0C0F-D130-43C1-A2F8-8EE50670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A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A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A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A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A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A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A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A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A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A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A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A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A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A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A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A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A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A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A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A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A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A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A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A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wiraj De</dc:creator>
  <cp:keywords/>
  <dc:description/>
  <cp:lastModifiedBy>Prithwiraj De</cp:lastModifiedBy>
  <cp:revision>1</cp:revision>
  <dcterms:created xsi:type="dcterms:W3CDTF">2025-05-29T00:45:00Z</dcterms:created>
  <dcterms:modified xsi:type="dcterms:W3CDTF">2025-05-29T00:46:00Z</dcterms:modified>
</cp:coreProperties>
</file>